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98BC7" w14:textId="77777777" w:rsidR="006C6A83" w:rsidRPr="00AD2C42" w:rsidRDefault="006C6A83" w:rsidP="006C6A83">
      <w:pPr>
        <w:spacing w:line="480" w:lineRule="auto"/>
        <w:jc w:val="both"/>
        <w:rPr>
          <w:sz w:val="24"/>
          <w:szCs w:val="24"/>
          <w:lang w:val="en-GB"/>
        </w:rPr>
      </w:pPr>
      <w:r w:rsidRPr="00AD2C42">
        <w:rPr>
          <w:b/>
          <w:bCs/>
          <w:sz w:val="24"/>
          <w:szCs w:val="24"/>
          <w:lang w:val="en-GB"/>
        </w:rPr>
        <w:t xml:space="preserve">Supplemental Table 1. </w:t>
      </w:r>
      <w:r w:rsidRPr="00AD2C42">
        <w:rPr>
          <w:sz w:val="24"/>
          <w:szCs w:val="24"/>
          <w:lang w:val="en-GB"/>
        </w:rPr>
        <w:t>Preparations of test concentrations.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1183"/>
        <w:gridCol w:w="1111"/>
        <w:gridCol w:w="1267"/>
        <w:gridCol w:w="1143"/>
        <w:gridCol w:w="1120"/>
        <w:gridCol w:w="1715"/>
      </w:tblGrid>
      <w:tr w:rsidR="006C6A83" w:rsidRPr="00B978C1" w14:paraId="7AE9E199" w14:textId="77777777" w:rsidTr="003C58A2">
        <w:trPr>
          <w:trHeight w:val="870"/>
          <w:jc w:val="center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0543A6C" w14:textId="77777777" w:rsidR="006C6A83" w:rsidRPr="00DE4231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  <w:t>Β-lactam antibiotic / β-lactamase inhibitor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A51EEA4" w14:textId="77777777" w:rsidR="006C6A83" w:rsidRPr="009B4A40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Solvent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43CE643" w14:textId="77777777" w:rsidR="006C6A83" w:rsidRPr="009B4A40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Stock solution (mg/L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F5A9B03" w14:textId="77777777" w:rsidR="006C6A83" w:rsidRPr="009B4A40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Dilution 1 7H9 without OADC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1F9B9E7" w14:textId="77777777" w:rsidR="006C6A83" w:rsidRPr="009B4A40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Dilution 2</w:t>
            </w:r>
          </w:p>
          <w:p w14:paraId="545D9767" w14:textId="77777777" w:rsidR="006C6A83" w:rsidRPr="009B4A40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7H9 with OADC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5862502" w14:textId="77777777" w:rsidR="006C6A83" w:rsidRPr="009B4A40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Working solution (mg/L)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646885B" w14:textId="77777777" w:rsidR="006C6A83" w:rsidRPr="009B4A40" w:rsidRDefault="006C6A83" w:rsidP="003C58A2">
            <w:pPr>
              <w:spacing w:after="160"/>
              <w:jc w:val="center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9B4A40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Concentration range (mg/L)</w:t>
            </w:r>
          </w:p>
        </w:tc>
      </w:tr>
      <w:tr w:rsidR="006C6A83" w:rsidRPr="00AD2C42" w14:paraId="7F1A7712" w14:textId="77777777" w:rsidTr="003C58A2">
        <w:trPr>
          <w:trHeight w:val="419"/>
          <w:jc w:val="center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980A2EA" w14:textId="77777777" w:rsidR="006C6A83" w:rsidRPr="00DE4231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Tebipenem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6F6E06B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H</w:t>
            </w:r>
            <w:r w:rsidRPr="00AD2C42">
              <w:rPr>
                <w:rFonts w:eastAsia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GB" w:eastAsia="sv-SE"/>
              </w:rPr>
              <w:t>2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O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80C5AFC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0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,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24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D0B67E3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2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99D5058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3203AED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64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68172B6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0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.1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25 -16</w:t>
            </w:r>
          </w:p>
        </w:tc>
      </w:tr>
      <w:tr w:rsidR="006C6A83" w:rsidRPr="00AD2C42" w14:paraId="6152DB0A" w14:textId="77777777" w:rsidTr="003C58A2">
        <w:trPr>
          <w:trHeight w:val="964"/>
          <w:jc w:val="center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556EE44" w14:textId="77777777" w:rsidR="006C6A83" w:rsidRPr="00DE4231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Potassium clavulanate 1: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2FF82F0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H</w:t>
            </w:r>
            <w:r w:rsidRPr="00AD2C42">
              <w:rPr>
                <w:rFonts w:eastAsia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GB" w:eastAsia="sv-SE"/>
              </w:rPr>
              <w:t>2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O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F4F2207" w14:textId="77777777" w:rsidR="006C6A83" w:rsidRPr="00CD68B3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CD68B3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0,80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9D95584" w14:textId="77777777" w:rsidR="006C6A83" w:rsidRPr="00CD68B3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CD68B3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1B25CE1" w14:textId="77777777" w:rsidR="006C6A83" w:rsidRPr="00CD68B3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CD68B3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2A1F8DB" w14:textId="77777777" w:rsidR="006C6A83" w:rsidRPr="00CD68B3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CD68B3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400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D4D096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4</w:t>
            </w:r>
          </w:p>
        </w:tc>
      </w:tr>
      <w:tr w:rsidR="006C6A83" w:rsidRPr="00AD2C42" w14:paraId="7361C6F3" w14:textId="77777777" w:rsidTr="003C58A2">
        <w:trPr>
          <w:trHeight w:val="413"/>
          <w:jc w:val="center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2A9F296" w14:textId="77777777" w:rsidR="006C6A83" w:rsidRPr="00DE4231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Meropenem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CCC4A2C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H</w:t>
            </w:r>
            <w:r w:rsidRPr="00AD2C42">
              <w:rPr>
                <w:rFonts w:eastAsia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GB" w:eastAsia="sv-SE"/>
              </w:rPr>
              <w:t>2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O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446401F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0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,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24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6169956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2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C055B4D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48C5165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28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61B60EA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0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.2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5-32</w:t>
            </w:r>
          </w:p>
        </w:tc>
      </w:tr>
      <w:tr w:rsidR="006C6A83" w:rsidRPr="00AD2C42" w14:paraId="516E41B8" w14:textId="77777777" w:rsidTr="003C58A2">
        <w:trPr>
          <w:trHeight w:val="419"/>
          <w:jc w:val="center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91A3F3C" w14:textId="77777777" w:rsidR="006C6A83" w:rsidRPr="00DE4231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Vaborbactam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EF88416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DMSO*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EF02F0A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9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,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60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F494D73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2D252B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0F7CE25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800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DAC2E04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8</w:t>
            </w:r>
          </w:p>
        </w:tc>
      </w:tr>
      <w:tr w:rsidR="006C6A83" w:rsidRPr="00AD2C42" w14:paraId="6029748B" w14:textId="77777777" w:rsidTr="003C58A2">
        <w:trPr>
          <w:trHeight w:val="992"/>
          <w:jc w:val="center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99DCD8B" w14:textId="77777777" w:rsidR="006C6A83" w:rsidRPr="00DE4231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Isoniazid</w:t>
            </w:r>
          </w:p>
          <w:p w14:paraId="35E33CB1" w14:textId="77777777" w:rsidR="006C6A83" w:rsidRPr="00DE4231" w:rsidRDefault="006C6A83" w:rsidP="003C58A2">
            <w:pPr>
              <w:spacing w:after="160"/>
              <w:jc w:val="both"/>
              <w:rPr>
                <w:rFonts w:eastAsia="Times New Roman"/>
                <w:b/>
                <w:bCs/>
                <w:sz w:val="24"/>
                <w:szCs w:val="24"/>
                <w:lang w:val="en-GB" w:eastAsia="sv-SE"/>
              </w:rPr>
            </w:pPr>
            <w:r w:rsidRPr="00DE4231"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99C1B0E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H</w:t>
            </w:r>
            <w:r w:rsidRPr="00AD2C42">
              <w:rPr>
                <w:rFonts w:eastAsia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GB" w:eastAsia="sv-SE"/>
              </w:rPr>
              <w:t>2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O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4C6D03D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0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,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24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A2F7A11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6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A6ACA13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1:4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DD703F5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4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CBFABA9" w14:textId="77777777" w:rsidR="006C6A83" w:rsidRPr="00AD2C42" w:rsidRDefault="006C6A83" w:rsidP="003C58A2">
            <w:pPr>
              <w:spacing w:after="160"/>
              <w:jc w:val="both"/>
              <w:rPr>
                <w:rFonts w:eastAsia="Times New Roman"/>
                <w:sz w:val="24"/>
                <w:szCs w:val="24"/>
                <w:lang w:val="en-GB" w:eastAsia="sv-SE"/>
              </w:rPr>
            </w:pP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0</w:t>
            </w: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.</w:t>
            </w:r>
            <w:r w:rsidRPr="00AD2C42">
              <w:rPr>
                <w:rFonts w:eastAsia="Times New Roman"/>
                <w:color w:val="000000"/>
                <w:kern w:val="24"/>
                <w:sz w:val="24"/>
                <w:szCs w:val="24"/>
                <w:lang w:val="en-GB" w:eastAsia="sv-SE"/>
              </w:rPr>
              <w:t>008-1</w:t>
            </w:r>
          </w:p>
        </w:tc>
      </w:tr>
    </w:tbl>
    <w:p w14:paraId="3168E5F8" w14:textId="77777777" w:rsidR="006C6A83" w:rsidRPr="005308E7" w:rsidRDefault="006C6A83" w:rsidP="006C6A83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 xml:space="preserve">Abbreviations: </w:t>
      </w:r>
      <w:r w:rsidRPr="00AD2C42">
        <w:rPr>
          <w:rFonts w:eastAsia="Times New Roman"/>
          <w:color w:val="000000"/>
          <w:kern w:val="24"/>
          <w:sz w:val="24"/>
          <w:szCs w:val="24"/>
          <w:lang w:val="en-GB" w:eastAsia="sv-SE"/>
        </w:rPr>
        <w:t>H</w:t>
      </w:r>
      <w:r w:rsidRPr="00AD2C42">
        <w:rPr>
          <w:rFonts w:eastAsia="Times New Roman"/>
          <w:color w:val="000000"/>
          <w:kern w:val="24"/>
          <w:position w:val="-6"/>
          <w:sz w:val="24"/>
          <w:szCs w:val="24"/>
          <w:vertAlign w:val="subscript"/>
          <w:lang w:val="en-GB" w:eastAsia="sv-SE"/>
        </w:rPr>
        <w:t>2</w:t>
      </w:r>
      <w:r w:rsidRPr="00AD2C42">
        <w:rPr>
          <w:rFonts w:eastAsia="Times New Roman"/>
          <w:color w:val="000000"/>
          <w:kern w:val="24"/>
          <w:sz w:val="24"/>
          <w:szCs w:val="24"/>
          <w:lang w:val="en-GB" w:eastAsia="sv-SE"/>
        </w:rPr>
        <w:t>O</w:t>
      </w:r>
      <w:r>
        <w:rPr>
          <w:rFonts w:eastAsia="Times New Roman"/>
          <w:color w:val="000000"/>
          <w:kern w:val="24"/>
          <w:sz w:val="24"/>
          <w:szCs w:val="24"/>
          <w:lang w:val="en-GB" w:eastAsia="sv-SE"/>
        </w:rPr>
        <w:t xml:space="preserve">: water, </w:t>
      </w:r>
      <w:r w:rsidRPr="005308E7">
        <w:rPr>
          <w:rFonts w:eastAsia="Times New Roman"/>
          <w:color w:val="000000"/>
          <w:kern w:val="24"/>
          <w:sz w:val="24"/>
          <w:szCs w:val="24"/>
          <w:lang w:val="en-GB" w:eastAsia="sv-SE"/>
        </w:rPr>
        <w:t xml:space="preserve">DMSO: </w:t>
      </w:r>
      <w:r w:rsidRPr="005308E7">
        <w:rPr>
          <w:color w:val="202124"/>
          <w:sz w:val="24"/>
          <w:szCs w:val="24"/>
          <w:shd w:val="clear" w:color="auto" w:fill="FFFFFF"/>
          <w:lang w:val="en-US"/>
        </w:rPr>
        <w:t>dimethyl sulfoxide</w:t>
      </w:r>
    </w:p>
    <w:p w14:paraId="204B1D08" w14:textId="77777777" w:rsidR="006C6A83" w:rsidRDefault="006C6A83" w:rsidP="006C6A83">
      <w:pPr>
        <w:spacing w:after="16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71E50BBC" w14:textId="221C52A6" w:rsidR="006C6A83" w:rsidRPr="001F3FC3" w:rsidRDefault="006C6A83" w:rsidP="001F3FC3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C46F01">
        <w:rPr>
          <w:b/>
          <w:bCs/>
          <w:sz w:val="24"/>
          <w:szCs w:val="24"/>
          <w:lang w:val="en-GB"/>
        </w:rPr>
        <w:lastRenderedPageBreak/>
        <w:t>Supplemental Figure 1 a-</w:t>
      </w:r>
      <w:r w:rsidR="001F3FC3">
        <w:rPr>
          <w:b/>
          <w:bCs/>
          <w:sz w:val="24"/>
          <w:szCs w:val="24"/>
          <w:lang w:val="en-GB"/>
        </w:rPr>
        <w:t>f</w:t>
      </w:r>
      <w:r w:rsidRPr="00C46F01">
        <w:rPr>
          <w:b/>
          <w:bCs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Plate layout of </w:t>
      </w:r>
      <w:r w:rsidRPr="00AD2C42">
        <w:rPr>
          <w:sz w:val="24"/>
          <w:szCs w:val="24"/>
          <w:lang w:val="en-GB"/>
        </w:rPr>
        <w:t xml:space="preserve">96-well polystyrene microtiter plates </w:t>
      </w:r>
      <w:r>
        <w:rPr>
          <w:sz w:val="24"/>
          <w:szCs w:val="24"/>
          <w:lang w:val="en-GB"/>
        </w:rPr>
        <w:t xml:space="preserve">for broth microdilution-MIC testing of Mycobacterium tuberculosis complex for </w:t>
      </w:r>
    </w:p>
    <w:p w14:paraId="7B000FEC" w14:textId="5AF6B53B" w:rsidR="006C6A83" w:rsidRDefault="00CF2C8E" w:rsidP="006C6A83">
      <w:pPr>
        <w:pStyle w:val="Liststyck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CF2C8E">
        <w:rPr>
          <w:noProof/>
        </w:rPr>
        <w:drawing>
          <wp:anchor distT="0" distB="0" distL="114300" distR="114300" simplePos="0" relativeHeight="251663360" behindDoc="0" locked="0" layoutInCell="1" allowOverlap="1" wp14:anchorId="073822E8" wp14:editId="27B6E2F2">
            <wp:simplePos x="0" y="0"/>
            <wp:positionH relativeFrom="column">
              <wp:posOffset>65405</wp:posOffset>
            </wp:positionH>
            <wp:positionV relativeFrom="paragraph">
              <wp:posOffset>370840</wp:posOffset>
            </wp:positionV>
            <wp:extent cx="5760720" cy="2570480"/>
            <wp:effectExtent l="0" t="0" r="0" b="1270"/>
            <wp:wrapSquare wrapText="bothSides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6A83">
        <w:rPr>
          <w:sz w:val="24"/>
          <w:szCs w:val="24"/>
          <w:lang w:val="en-GB"/>
        </w:rPr>
        <w:t>Meropenem (MEM)</w:t>
      </w:r>
    </w:p>
    <w:p w14:paraId="4C6FCED7" w14:textId="5C8AFC1C" w:rsidR="006C6A83" w:rsidRDefault="006C6A83" w:rsidP="006C6A83">
      <w:pPr>
        <w:pStyle w:val="Liststycke"/>
        <w:spacing w:line="480" w:lineRule="auto"/>
        <w:jc w:val="both"/>
        <w:rPr>
          <w:sz w:val="24"/>
          <w:szCs w:val="24"/>
          <w:lang w:val="en-GB"/>
        </w:rPr>
      </w:pPr>
    </w:p>
    <w:p w14:paraId="785EDC8D" w14:textId="77777777" w:rsidR="006C6A83" w:rsidRDefault="006C6A83" w:rsidP="006C6A83">
      <w:pPr>
        <w:spacing w:after="16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6A40143E" w14:textId="46251C0A" w:rsidR="006C6A83" w:rsidRPr="000A3D9D" w:rsidRDefault="00CF2C8E" w:rsidP="006C6A83">
      <w:pPr>
        <w:pStyle w:val="Liststyck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CF2C8E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87CC2BF" wp14:editId="5FAB9D3B">
            <wp:simplePos x="0" y="0"/>
            <wp:positionH relativeFrom="column">
              <wp:posOffset>103505</wp:posOffset>
            </wp:positionH>
            <wp:positionV relativeFrom="paragraph">
              <wp:posOffset>370205</wp:posOffset>
            </wp:positionV>
            <wp:extent cx="5760720" cy="2570480"/>
            <wp:effectExtent l="0" t="0" r="0" b="1270"/>
            <wp:wrapSquare wrapText="bothSides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6A83">
        <w:rPr>
          <w:sz w:val="24"/>
          <w:szCs w:val="24"/>
          <w:lang w:val="en-GB"/>
        </w:rPr>
        <w:t>Tebipenem (TBM)</w:t>
      </w:r>
      <w:r w:rsidR="006C6A83" w:rsidRPr="000A3D9D">
        <w:rPr>
          <w:b/>
          <w:bCs/>
          <w:sz w:val="24"/>
          <w:szCs w:val="24"/>
          <w:lang w:val="en-GB"/>
        </w:rPr>
        <w:t xml:space="preserve"> </w:t>
      </w:r>
    </w:p>
    <w:p w14:paraId="375574A7" w14:textId="2D3E3286" w:rsidR="006C6A83" w:rsidRPr="000A3D9D" w:rsidRDefault="006C6A83" w:rsidP="006C6A83">
      <w:pPr>
        <w:pStyle w:val="Liststycke"/>
        <w:spacing w:line="480" w:lineRule="auto"/>
        <w:jc w:val="both"/>
        <w:rPr>
          <w:sz w:val="24"/>
          <w:szCs w:val="24"/>
          <w:lang w:val="en-GB"/>
        </w:rPr>
      </w:pPr>
    </w:p>
    <w:p w14:paraId="6468F43F" w14:textId="77777777" w:rsidR="006C6A83" w:rsidRPr="008E0985" w:rsidRDefault="006C6A83" w:rsidP="006C6A83">
      <w:pPr>
        <w:spacing w:line="480" w:lineRule="auto"/>
        <w:jc w:val="both"/>
        <w:rPr>
          <w:sz w:val="24"/>
          <w:szCs w:val="24"/>
          <w:lang w:val="en-GB"/>
        </w:rPr>
      </w:pPr>
    </w:p>
    <w:p w14:paraId="296EFCF7" w14:textId="1AB4D421" w:rsidR="006C6A83" w:rsidRDefault="00CF2C8E" w:rsidP="006C6A83">
      <w:pPr>
        <w:pStyle w:val="Liststyck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CF2C8E">
        <w:rPr>
          <w:noProof/>
        </w:rPr>
        <w:drawing>
          <wp:anchor distT="0" distB="0" distL="114300" distR="114300" simplePos="0" relativeHeight="251661312" behindDoc="0" locked="0" layoutInCell="1" allowOverlap="1" wp14:anchorId="19D768B3" wp14:editId="5639FF00">
            <wp:simplePos x="0" y="0"/>
            <wp:positionH relativeFrom="column">
              <wp:posOffset>128905</wp:posOffset>
            </wp:positionH>
            <wp:positionV relativeFrom="paragraph">
              <wp:posOffset>370205</wp:posOffset>
            </wp:positionV>
            <wp:extent cx="5760720" cy="2504440"/>
            <wp:effectExtent l="0" t="0" r="0" b="0"/>
            <wp:wrapSquare wrapText="bothSides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0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6A83">
        <w:rPr>
          <w:sz w:val="24"/>
          <w:szCs w:val="24"/>
          <w:lang w:val="en-GB"/>
        </w:rPr>
        <w:t>Meropenem-vaborbactam (MEM-VAB), vaborbactam concentration 8 mg/L</w:t>
      </w:r>
    </w:p>
    <w:p w14:paraId="21EB4EAC" w14:textId="5D622F13" w:rsidR="006C6A83" w:rsidRDefault="006C6A83" w:rsidP="006C6A83">
      <w:pPr>
        <w:pStyle w:val="Liststycke"/>
        <w:spacing w:line="480" w:lineRule="auto"/>
        <w:jc w:val="both"/>
        <w:rPr>
          <w:sz w:val="24"/>
          <w:szCs w:val="24"/>
          <w:lang w:val="en-GB"/>
        </w:rPr>
      </w:pPr>
    </w:p>
    <w:p w14:paraId="5B35E623" w14:textId="77777777" w:rsidR="006C6A83" w:rsidRDefault="006C6A83" w:rsidP="006C6A83">
      <w:pPr>
        <w:spacing w:after="16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3DCABBC2" w14:textId="0B0179FC" w:rsidR="006C6A83" w:rsidRDefault="00CF2C8E" w:rsidP="006C6A83">
      <w:pPr>
        <w:pStyle w:val="Liststyck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CF2C8E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49C6513" wp14:editId="0A9F31BA">
            <wp:simplePos x="0" y="0"/>
            <wp:positionH relativeFrom="column">
              <wp:posOffset>179705</wp:posOffset>
            </wp:positionH>
            <wp:positionV relativeFrom="paragraph">
              <wp:posOffset>370205</wp:posOffset>
            </wp:positionV>
            <wp:extent cx="5760720" cy="2616835"/>
            <wp:effectExtent l="0" t="0" r="0" b="0"/>
            <wp:wrapSquare wrapText="bothSides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6A83">
        <w:rPr>
          <w:sz w:val="24"/>
          <w:szCs w:val="24"/>
          <w:lang w:val="en-GB"/>
        </w:rPr>
        <w:t>Meropenem-clavulanic acid (MEM-CLA), clavulanic acid 2 mg/L</w:t>
      </w:r>
    </w:p>
    <w:p w14:paraId="2591E2A9" w14:textId="097C9234" w:rsidR="006C6A83" w:rsidRDefault="006C6A83" w:rsidP="006C6A83">
      <w:pPr>
        <w:pStyle w:val="Liststycke"/>
        <w:spacing w:line="480" w:lineRule="auto"/>
        <w:jc w:val="both"/>
        <w:rPr>
          <w:sz w:val="24"/>
          <w:szCs w:val="24"/>
          <w:lang w:val="en-GB"/>
        </w:rPr>
      </w:pPr>
    </w:p>
    <w:p w14:paraId="68B1376C" w14:textId="0C14C726" w:rsidR="006C6A83" w:rsidRDefault="00CF2C8E" w:rsidP="006C6A83">
      <w:pPr>
        <w:pStyle w:val="Liststyck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CF2C8E">
        <w:rPr>
          <w:noProof/>
        </w:rPr>
        <w:drawing>
          <wp:anchor distT="0" distB="0" distL="114300" distR="114300" simplePos="0" relativeHeight="251659264" behindDoc="0" locked="0" layoutInCell="1" allowOverlap="1" wp14:anchorId="435E2181" wp14:editId="4C029936">
            <wp:simplePos x="0" y="0"/>
            <wp:positionH relativeFrom="column">
              <wp:posOffset>147955</wp:posOffset>
            </wp:positionH>
            <wp:positionV relativeFrom="paragraph">
              <wp:posOffset>373380</wp:posOffset>
            </wp:positionV>
            <wp:extent cx="5760720" cy="2567305"/>
            <wp:effectExtent l="0" t="0" r="0" b="4445"/>
            <wp:wrapSquare wrapText="bothSides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6A83">
        <w:rPr>
          <w:sz w:val="24"/>
          <w:szCs w:val="24"/>
          <w:lang w:val="en-GB"/>
        </w:rPr>
        <w:t>Tebipenem-clavulanic acid (TBM-CLA), clavulanic acid concentration 2 mg/L</w:t>
      </w:r>
    </w:p>
    <w:p w14:paraId="71A815C1" w14:textId="4D77E83A" w:rsidR="006C6A83" w:rsidRDefault="006C6A83" w:rsidP="006C6A83">
      <w:pPr>
        <w:pStyle w:val="Liststycke"/>
        <w:spacing w:line="480" w:lineRule="auto"/>
        <w:jc w:val="both"/>
        <w:rPr>
          <w:sz w:val="24"/>
          <w:szCs w:val="24"/>
          <w:lang w:val="en-GB"/>
        </w:rPr>
      </w:pPr>
    </w:p>
    <w:p w14:paraId="5857800D" w14:textId="77777777" w:rsidR="006C6A83" w:rsidRDefault="006C6A83" w:rsidP="006C6A83">
      <w:pPr>
        <w:spacing w:after="16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2FD86524" w14:textId="055412C4" w:rsidR="006C6A83" w:rsidRPr="000A3D9D" w:rsidRDefault="000C0DDC" w:rsidP="006C6A83">
      <w:pPr>
        <w:pStyle w:val="Liststyck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GB"/>
        </w:rPr>
      </w:pPr>
      <w:r w:rsidRPr="000C0DDC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9073723" wp14:editId="74F8DCE3">
            <wp:simplePos x="0" y="0"/>
            <wp:positionH relativeFrom="column">
              <wp:posOffset>46355</wp:posOffset>
            </wp:positionH>
            <wp:positionV relativeFrom="paragraph">
              <wp:posOffset>370205</wp:posOffset>
            </wp:positionV>
            <wp:extent cx="5760720" cy="2567305"/>
            <wp:effectExtent l="0" t="0" r="0" b="4445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C6A83" w:rsidRPr="000A3D9D">
        <w:rPr>
          <w:sz w:val="24"/>
          <w:szCs w:val="24"/>
          <w:lang w:val="en-GB"/>
        </w:rPr>
        <w:t>Tebipenem-clavulanic acid (TBM-CLA), clavulanic acid concentration 4 mg/L</w:t>
      </w:r>
    </w:p>
    <w:p w14:paraId="1BACD791" w14:textId="0ABCBAB9" w:rsidR="006C6A83" w:rsidRDefault="006C6A83" w:rsidP="006C6A83">
      <w:pPr>
        <w:pStyle w:val="Liststycke"/>
        <w:spacing w:line="480" w:lineRule="auto"/>
        <w:jc w:val="both"/>
        <w:rPr>
          <w:sz w:val="24"/>
          <w:szCs w:val="24"/>
          <w:lang w:val="en-GB"/>
        </w:rPr>
      </w:pPr>
    </w:p>
    <w:p w14:paraId="69F4224E" w14:textId="77777777" w:rsidR="00055A7C" w:rsidRPr="000C0DDC" w:rsidRDefault="00055A7C">
      <w:pPr>
        <w:rPr>
          <w:lang w:val="en-GB"/>
        </w:rPr>
      </w:pPr>
    </w:p>
    <w:sectPr w:rsidR="00055A7C" w:rsidRPr="000C0DDC" w:rsidSect="000C0DDC"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F60D2"/>
    <w:multiLevelType w:val="hybridMultilevel"/>
    <w:tmpl w:val="75B6685C"/>
    <w:lvl w:ilvl="0" w:tplc="074EBCA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770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83"/>
    <w:rsid w:val="00055A7C"/>
    <w:rsid w:val="000C0DDC"/>
    <w:rsid w:val="001F3FC3"/>
    <w:rsid w:val="006C6A83"/>
    <w:rsid w:val="00A872DE"/>
    <w:rsid w:val="00CF2C8E"/>
    <w:rsid w:val="00D6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E02B5"/>
  <w15:chartTrackingRefBased/>
  <w15:docId w15:val="{1B7A09F0-39FA-4446-B518-D1E5CF72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6C6A83"/>
    <w:pPr>
      <w:spacing w:after="0" w:line="240" w:lineRule="auto"/>
    </w:pPr>
    <w:rPr>
      <w:rFonts w:ascii="Calibri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C6A83"/>
    <w:pPr>
      <w:ind w:left="720"/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6C6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Davies Forsman</dc:creator>
  <cp:keywords/>
  <dc:description/>
  <cp:lastModifiedBy>Economou Lundeberg Elin</cp:lastModifiedBy>
  <cp:revision>3</cp:revision>
  <dcterms:created xsi:type="dcterms:W3CDTF">2023-04-13T13:17:00Z</dcterms:created>
  <dcterms:modified xsi:type="dcterms:W3CDTF">2023-04-13T19:37:00Z</dcterms:modified>
</cp:coreProperties>
</file>